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B2F0F" w14:textId="66913EC8" w:rsidR="003D39CF" w:rsidRPr="00493DC0" w:rsidRDefault="001E58C5" w:rsidP="003D39CF">
      <w:pPr>
        <w:spacing w:before="240"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93DC0">
        <w:rPr>
          <w:rFonts w:ascii="Arial" w:hAnsi="Arial"/>
          <w:b/>
          <w:sz w:val="22"/>
          <w:szCs w:val="22"/>
          <w:lang w:val="en-US"/>
        </w:rPr>
        <w:t>S6 Table</w:t>
      </w:r>
      <w:r w:rsidR="003D39CF" w:rsidRPr="00493DC0">
        <w:rPr>
          <w:rFonts w:ascii="Arial" w:hAnsi="Arial"/>
          <w:b/>
          <w:sz w:val="22"/>
          <w:szCs w:val="22"/>
          <w:lang w:val="en-US"/>
        </w:rPr>
        <w:t>.</w:t>
      </w:r>
      <w:r w:rsidR="003D39CF" w:rsidRPr="00493DC0">
        <w:rPr>
          <w:rFonts w:ascii="Arial" w:hAnsi="Arial"/>
          <w:sz w:val="22"/>
          <w:szCs w:val="22"/>
          <w:lang w:val="en-US"/>
        </w:rPr>
        <w:t xml:space="preserve"> </w:t>
      </w:r>
      <w:r w:rsidR="003D39CF" w:rsidRPr="00493DC0">
        <w:rPr>
          <w:rFonts w:ascii="Arial" w:hAnsi="Arial" w:cs="Arial"/>
          <w:b/>
          <w:sz w:val="22"/>
          <w:szCs w:val="22"/>
          <w:lang w:val="en-US"/>
        </w:rPr>
        <w:t xml:space="preserve">Adverse eve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37"/>
        <w:gridCol w:w="2152"/>
        <w:gridCol w:w="2152"/>
        <w:gridCol w:w="1199"/>
        <w:gridCol w:w="2033"/>
        <w:gridCol w:w="2036"/>
        <w:gridCol w:w="1267"/>
      </w:tblGrid>
      <w:tr w:rsidR="003D39CF" w:rsidRPr="00493DC0" w14:paraId="4E937E22" w14:textId="77777777" w:rsidTr="005D693A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9293415" w14:textId="77777777" w:rsidR="003D39CF" w:rsidRPr="00493DC0" w:rsidRDefault="003D39CF" w:rsidP="003D39C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FD71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Intention to Treat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6ABF99B" w14:textId="77777777" w:rsidR="003D39CF" w:rsidRPr="00493DC0" w:rsidRDefault="003D39CF" w:rsidP="003D39CF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Per Protocol</w:t>
            </w:r>
          </w:p>
        </w:tc>
      </w:tr>
      <w:tr w:rsidR="003D39CF" w:rsidRPr="00493DC0" w14:paraId="1F6A210B" w14:textId="77777777" w:rsidTr="005D693A"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24" w:space="0" w:color="auto"/>
              <w:right w:val="single" w:sz="6" w:space="0" w:color="auto"/>
            </w:tcBorders>
          </w:tcPr>
          <w:p w14:paraId="0B5ABB7E" w14:textId="77777777" w:rsidR="003D39CF" w:rsidRPr="00493DC0" w:rsidRDefault="003D39CF" w:rsidP="003D39C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32D77BC9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FB48B8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423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1C59E57B" w14:textId="38DC888D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proofErr w:type="spellStart"/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="001C3A9B" w:rsidRPr="00493DC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3FC569F0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9)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137DF64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4" w:space="0" w:color="auto"/>
            </w:tcBorders>
          </w:tcPr>
          <w:p w14:paraId="625CDBD3" w14:textId="45F9E48D" w:rsidR="003D39CF" w:rsidRPr="00493DC0" w:rsidRDefault="003D39CF" w:rsidP="003D39CF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proofErr w:type="spellStart"/>
            <w:r w:rsidRPr="00493DC0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="001C3A9B" w:rsidRPr="00493DC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bookmarkEnd w:id="0"/>
      <w:tr w:rsidR="003D39CF" w:rsidRPr="00493DC0" w14:paraId="7697E3B9" w14:textId="77777777" w:rsidTr="005D693A">
        <w:tc>
          <w:tcPr>
            <w:tcW w:w="1177" w:type="pct"/>
            <w:tcBorders>
              <w:top w:val="single" w:sz="24" w:space="0" w:color="auto"/>
            </w:tcBorders>
          </w:tcPr>
          <w:p w14:paraId="45827258" w14:textId="3D505942" w:rsidR="003D39CF" w:rsidRPr="00493DC0" w:rsidRDefault="00E56E15" w:rsidP="0007528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Adverse events [</w:t>
            </w:r>
            <w:r w:rsidR="0007528D" w:rsidRPr="00493DC0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3D39CF" w:rsidRPr="00493DC0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</w:tcPr>
          <w:p w14:paraId="38698185" w14:textId="6CC69E1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2.</w:t>
            </w:r>
            <w:r w:rsidR="009E497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 xml:space="preserve"> ± 1.</w:t>
            </w:r>
            <w:r w:rsidR="009E497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611315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E80E6E">
              <w:rPr>
                <w:rFonts w:ascii="Arial" w:hAnsi="Arial" w:cs="Arial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759" w:type="pct"/>
            <w:tcBorders>
              <w:top w:val="single" w:sz="24" w:space="0" w:color="auto"/>
            </w:tcBorders>
          </w:tcPr>
          <w:p w14:paraId="429AA634" w14:textId="3CCB2709" w:rsidR="003D39CF" w:rsidRPr="00493DC0" w:rsidRDefault="009E4975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716F7E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="003D39CF" w:rsidRPr="00493DC0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 w:rsidR="00716F7E">
              <w:rPr>
                <w:rFonts w:ascii="Arial" w:hAnsi="Arial" w:cs="Arial"/>
                <w:sz w:val="22"/>
                <w:szCs w:val="22"/>
                <w:lang w:val="en-US"/>
              </w:rPr>
              <w:t>1.0, 1 (2</w:t>
            </w:r>
            <w:r w:rsidR="00E80E6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3" w:type="pct"/>
            <w:tcBorders>
              <w:top w:val="single" w:sz="24" w:space="0" w:color="auto"/>
            </w:tcBorders>
            <w:shd w:val="clear" w:color="auto" w:fill="auto"/>
          </w:tcPr>
          <w:p w14:paraId="41E6FF65" w14:textId="58A557AA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  <w:r w:rsidR="00FF71C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17" w:type="pct"/>
            <w:tcBorders>
              <w:top w:val="single" w:sz="24" w:space="0" w:color="auto"/>
            </w:tcBorders>
          </w:tcPr>
          <w:p w14:paraId="55E08BC0" w14:textId="3E36B77B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2.1 ± 1.4</w:t>
            </w:r>
            <w:r w:rsidR="00D97622">
              <w:rPr>
                <w:rFonts w:ascii="Arial" w:hAnsi="Arial" w:cs="Arial"/>
                <w:sz w:val="22"/>
                <w:szCs w:val="22"/>
                <w:lang w:val="en-US"/>
              </w:rPr>
              <w:t>, 1 (2)</w:t>
            </w:r>
          </w:p>
        </w:tc>
        <w:tc>
          <w:tcPr>
            <w:tcW w:w="718" w:type="pct"/>
            <w:tcBorders>
              <w:top w:val="single" w:sz="24" w:space="0" w:color="auto"/>
            </w:tcBorders>
          </w:tcPr>
          <w:p w14:paraId="225E1839" w14:textId="5429B74F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9 ± 0.9</w:t>
            </w:r>
            <w:r w:rsidR="00D97622">
              <w:rPr>
                <w:rFonts w:ascii="Arial" w:hAnsi="Arial" w:cs="Arial"/>
                <w:sz w:val="22"/>
                <w:szCs w:val="22"/>
                <w:lang w:val="en-US"/>
              </w:rPr>
              <w:t>, 1 (1)</w:t>
            </w:r>
          </w:p>
        </w:tc>
        <w:tc>
          <w:tcPr>
            <w:tcW w:w="447" w:type="pct"/>
            <w:tcBorders>
              <w:top w:val="single" w:sz="24" w:space="0" w:color="auto"/>
            </w:tcBorders>
          </w:tcPr>
          <w:p w14:paraId="0ED40386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3D39CF" w:rsidRPr="00493DC0" w14:paraId="5DF75E67" w14:textId="77777777" w:rsidTr="008C49EB">
        <w:tc>
          <w:tcPr>
            <w:tcW w:w="1177" w:type="pct"/>
          </w:tcPr>
          <w:p w14:paraId="3C082B51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Intraoperative hypotension, requiring catecholamines [y/n] (%)</w:t>
            </w:r>
          </w:p>
        </w:tc>
        <w:tc>
          <w:tcPr>
            <w:tcW w:w="759" w:type="pct"/>
            <w:shd w:val="clear" w:color="auto" w:fill="auto"/>
          </w:tcPr>
          <w:p w14:paraId="207286B0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9/4 (82.6/17.4)</w:t>
            </w:r>
          </w:p>
        </w:tc>
        <w:tc>
          <w:tcPr>
            <w:tcW w:w="759" w:type="pct"/>
          </w:tcPr>
          <w:p w14:paraId="64A5D39E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0/13 (43.5/56.5)</w:t>
            </w:r>
          </w:p>
        </w:tc>
        <w:tc>
          <w:tcPr>
            <w:tcW w:w="423" w:type="pct"/>
            <w:shd w:val="clear" w:color="auto" w:fill="auto"/>
          </w:tcPr>
          <w:p w14:paraId="48B451C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17" w:type="pct"/>
          </w:tcPr>
          <w:p w14:paraId="48B12E88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6/3 (84.2/15.8)</w:t>
            </w:r>
          </w:p>
        </w:tc>
        <w:tc>
          <w:tcPr>
            <w:tcW w:w="718" w:type="pct"/>
          </w:tcPr>
          <w:p w14:paraId="5052F3F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9/13 (40.9/59.1)</w:t>
            </w:r>
          </w:p>
        </w:tc>
        <w:tc>
          <w:tcPr>
            <w:tcW w:w="447" w:type="pct"/>
          </w:tcPr>
          <w:p w14:paraId="19654AE8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09</w:t>
            </w:r>
          </w:p>
        </w:tc>
      </w:tr>
      <w:tr w:rsidR="003D39CF" w:rsidRPr="00493DC0" w14:paraId="1BADD1CE" w14:textId="77777777" w:rsidTr="008C49EB">
        <w:tc>
          <w:tcPr>
            <w:tcW w:w="1177" w:type="pct"/>
          </w:tcPr>
          <w:p w14:paraId="75ED7121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Nausea [y/n] (%)</w:t>
            </w:r>
          </w:p>
        </w:tc>
        <w:tc>
          <w:tcPr>
            <w:tcW w:w="759" w:type="pct"/>
            <w:shd w:val="clear" w:color="auto" w:fill="auto"/>
          </w:tcPr>
          <w:p w14:paraId="3119E56B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7/16 (30.4/69.6)</w:t>
            </w:r>
          </w:p>
        </w:tc>
        <w:tc>
          <w:tcPr>
            <w:tcW w:w="759" w:type="pct"/>
          </w:tcPr>
          <w:p w14:paraId="4982F909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3/20 (13.0/87.0)</w:t>
            </w:r>
          </w:p>
        </w:tc>
        <w:tc>
          <w:tcPr>
            <w:tcW w:w="423" w:type="pct"/>
            <w:shd w:val="clear" w:color="auto" w:fill="auto"/>
          </w:tcPr>
          <w:p w14:paraId="4098ACD4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284</w:t>
            </w:r>
          </w:p>
        </w:tc>
        <w:tc>
          <w:tcPr>
            <w:tcW w:w="717" w:type="pct"/>
          </w:tcPr>
          <w:p w14:paraId="3C2B23B2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5/14 (26.3/73.7)</w:t>
            </w:r>
          </w:p>
        </w:tc>
        <w:tc>
          <w:tcPr>
            <w:tcW w:w="718" w:type="pct"/>
          </w:tcPr>
          <w:p w14:paraId="5E0545F8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3/19 (13.6/86.4)</w:t>
            </w:r>
          </w:p>
        </w:tc>
        <w:tc>
          <w:tcPr>
            <w:tcW w:w="447" w:type="pct"/>
          </w:tcPr>
          <w:p w14:paraId="0B5A20ED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436</w:t>
            </w:r>
          </w:p>
        </w:tc>
      </w:tr>
      <w:tr w:rsidR="003D39CF" w:rsidRPr="00493DC0" w14:paraId="760E18CF" w14:textId="77777777" w:rsidTr="008C49EB">
        <w:tc>
          <w:tcPr>
            <w:tcW w:w="1177" w:type="pct"/>
          </w:tcPr>
          <w:p w14:paraId="76569E07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Vomiting [y/n] (%)</w:t>
            </w:r>
          </w:p>
        </w:tc>
        <w:tc>
          <w:tcPr>
            <w:tcW w:w="759" w:type="pct"/>
            <w:shd w:val="clear" w:color="auto" w:fill="auto"/>
          </w:tcPr>
          <w:p w14:paraId="73F97CB5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2/21 (8.7/91.3)</w:t>
            </w:r>
          </w:p>
        </w:tc>
        <w:tc>
          <w:tcPr>
            <w:tcW w:w="759" w:type="pct"/>
          </w:tcPr>
          <w:p w14:paraId="453229DC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/22 (4.3/95.7)</w:t>
            </w:r>
          </w:p>
        </w:tc>
        <w:tc>
          <w:tcPr>
            <w:tcW w:w="423" w:type="pct"/>
            <w:shd w:val="clear" w:color="auto" w:fill="auto"/>
          </w:tcPr>
          <w:p w14:paraId="307CAB60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717" w:type="pct"/>
          </w:tcPr>
          <w:p w14:paraId="39C73C2B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/18 (5.3/94.7)</w:t>
            </w:r>
          </w:p>
        </w:tc>
        <w:tc>
          <w:tcPr>
            <w:tcW w:w="718" w:type="pct"/>
          </w:tcPr>
          <w:p w14:paraId="2B5C239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/21 (4.5/95.5)</w:t>
            </w:r>
          </w:p>
        </w:tc>
        <w:tc>
          <w:tcPr>
            <w:tcW w:w="447" w:type="pct"/>
          </w:tcPr>
          <w:p w14:paraId="08CE8698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</w:tr>
      <w:tr w:rsidR="003D39CF" w:rsidRPr="00493DC0" w14:paraId="29AA4E26" w14:textId="77777777" w:rsidTr="008C49EB">
        <w:tc>
          <w:tcPr>
            <w:tcW w:w="1177" w:type="pct"/>
          </w:tcPr>
          <w:p w14:paraId="15DAA1C2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Acute kidney injury [y/n] (%), AKIN 1/2</w:t>
            </w:r>
          </w:p>
        </w:tc>
        <w:tc>
          <w:tcPr>
            <w:tcW w:w="759" w:type="pct"/>
            <w:shd w:val="clear" w:color="auto" w:fill="auto"/>
          </w:tcPr>
          <w:p w14:paraId="7F7C39F5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1/12 (47.8/52.2), 7/4</w:t>
            </w:r>
          </w:p>
        </w:tc>
        <w:tc>
          <w:tcPr>
            <w:tcW w:w="759" w:type="pct"/>
          </w:tcPr>
          <w:p w14:paraId="5BC86BD5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7/16 (30.4/69.6), 6/1</w:t>
            </w:r>
          </w:p>
        </w:tc>
        <w:tc>
          <w:tcPr>
            <w:tcW w:w="423" w:type="pct"/>
            <w:shd w:val="clear" w:color="auto" w:fill="auto"/>
          </w:tcPr>
          <w:p w14:paraId="32DD9FB9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387</w:t>
            </w:r>
          </w:p>
        </w:tc>
        <w:tc>
          <w:tcPr>
            <w:tcW w:w="717" w:type="pct"/>
          </w:tcPr>
          <w:p w14:paraId="7B4551C6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8/11 (42.1/57.9), 6/2</w:t>
            </w:r>
          </w:p>
        </w:tc>
        <w:tc>
          <w:tcPr>
            <w:tcW w:w="718" w:type="pct"/>
          </w:tcPr>
          <w:p w14:paraId="2D5F0367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6/16 (27.3/72.7), 6/0</w:t>
            </w:r>
          </w:p>
        </w:tc>
        <w:tc>
          <w:tcPr>
            <w:tcW w:w="447" w:type="pct"/>
          </w:tcPr>
          <w:p w14:paraId="3112649B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320</w:t>
            </w:r>
          </w:p>
        </w:tc>
      </w:tr>
      <w:tr w:rsidR="003D39CF" w:rsidRPr="00493DC0" w14:paraId="3360D87A" w14:textId="77777777" w:rsidTr="008C49EB">
        <w:tc>
          <w:tcPr>
            <w:tcW w:w="1177" w:type="pct"/>
          </w:tcPr>
          <w:p w14:paraId="0584D85B" w14:textId="0DBE18A4" w:rsidR="003D39CF" w:rsidRPr="00493DC0" w:rsidRDefault="001C3A9B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An</w:t>
            </w:r>
            <w:r w:rsidR="003D39CF" w:rsidRPr="00493DC0">
              <w:rPr>
                <w:rFonts w:ascii="Arial" w:hAnsi="Arial" w:cs="Arial"/>
                <w:sz w:val="22"/>
                <w:szCs w:val="22"/>
                <w:lang w:val="en-US"/>
              </w:rPr>
              <w:t>emia, requiring PRBC transfusion [y/n] (%)</w:t>
            </w:r>
          </w:p>
        </w:tc>
        <w:tc>
          <w:tcPr>
            <w:tcW w:w="759" w:type="pct"/>
            <w:shd w:val="clear" w:color="auto" w:fill="auto"/>
          </w:tcPr>
          <w:p w14:paraId="546CD8A6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4/19 (17.4/82.6)</w:t>
            </w:r>
          </w:p>
        </w:tc>
        <w:tc>
          <w:tcPr>
            <w:tcW w:w="759" w:type="pct"/>
          </w:tcPr>
          <w:p w14:paraId="6EC03DFB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3 (0/100)</w:t>
            </w:r>
          </w:p>
        </w:tc>
        <w:tc>
          <w:tcPr>
            <w:tcW w:w="423" w:type="pct"/>
            <w:shd w:val="clear" w:color="auto" w:fill="auto"/>
          </w:tcPr>
          <w:p w14:paraId="6016B2AE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717" w:type="pct"/>
          </w:tcPr>
          <w:p w14:paraId="61D197A6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4/15 (21.1/78.9)</w:t>
            </w:r>
          </w:p>
        </w:tc>
        <w:tc>
          <w:tcPr>
            <w:tcW w:w="718" w:type="pct"/>
          </w:tcPr>
          <w:p w14:paraId="40B39E5C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2 (0/100)</w:t>
            </w:r>
          </w:p>
        </w:tc>
        <w:tc>
          <w:tcPr>
            <w:tcW w:w="447" w:type="pct"/>
          </w:tcPr>
          <w:p w14:paraId="45CF0E35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38</w:t>
            </w:r>
          </w:p>
        </w:tc>
      </w:tr>
      <w:tr w:rsidR="003D39CF" w:rsidRPr="00493DC0" w14:paraId="36F3D211" w14:textId="77777777" w:rsidTr="008C49EB">
        <w:tc>
          <w:tcPr>
            <w:tcW w:w="1177" w:type="pct"/>
          </w:tcPr>
          <w:p w14:paraId="255D9644" w14:textId="0B0E02E6" w:rsidR="003D39CF" w:rsidRPr="00493DC0" w:rsidRDefault="001C3A9B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Post-operative bleeding/ h</w:t>
            </w:r>
            <w:r w:rsidR="003D39CF" w:rsidRPr="00493DC0">
              <w:rPr>
                <w:rFonts w:ascii="Arial" w:hAnsi="Arial" w:cs="Arial"/>
                <w:sz w:val="22"/>
                <w:szCs w:val="22"/>
                <w:lang w:val="en-US"/>
              </w:rPr>
              <w:t>ematoma [y/n] (%)</w:t>
            </w:r>
          </w:p>
        </w:tc>
        <w:tc>
          <w:tcPr>
            <w:tcW w:w="759" w:type="pct"/>
            <w:shd w:val="clear" w:color="auto" w:fill="auto"/>
          </w:tcPr>
          <w:p w14:paraId="125A6F4B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4/19 (17.4/82.6)</w:t>
            </w:r>
          </w:p>
        </w:tc>
        <w:tc>
          <w:tcPr>
            <w:tcW w:w="759" w:type="pct"/>
          </w:tcPr>
          <w:p w14:paraId="326C59C0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3 (0/100)</w:t>
            </w:r>
          </w:p>
        </w:tc>
        <w:tc>
          <w:tcPr>
            <w:tcW w:w="423" w:type="pct"/>
            <w:shd w:val="clear" w:color="auto" w:fill="auto"/>
          </w:tcPr>
          <w:p w14:paraId="01BBFBDC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717" w:type="pct"/>
          </w:tcPr>
          <w:p w14:paraId="23B9E9FC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4/15 (21.1/78.9)</w:t>
            </w:r>
          </w:p>
        </w:tc>
        <w:tc>
          <w:tcPr>
            <w:tcW w:w="718" w:type="pct"/>
          </w:tcPr>
          <w:p w14:paraId="2E5231D5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3 (0/100)</w:t>
            </w:r>
          </w:p>
        </w:tc>
        <w:tc>
          <w:tcPr>
            <w:tcW w:w="447" w:type="pct"/>
          </w:tcPr>
          <w:p w14:paraId="224E7539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038</w:t>
            </w:r>
          </w:p>
        </w:tc>
      </w:tr>
      <w:tr w:rsidR="003D39CF" w:rsidRPr="00493DC0" w14:paraId="26FBB1D2" w14:textId="77777777" w:rsidTr="008C49EB">
        <w:tc>
          <w:tcPr>
            <w:tcW w:w="1177" w:type="pct"/>
          </w:tcPr>
          <w:p w14:paraId="42CE9F28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Surgical Revision [y/n] (%)</w:t>
            </w:r>
          </w:p>
        </w:tc>
        <w:tc>
          <w:tcPr>
            <w:tcW w:w="759" w:type="pct"/>
            <w:shd w:val="clear" w:color="auto" w:fill="auto"/>
          </w:tcPr>
          <w:p w14:paraId="0BBC983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/22 (4.3/95.7)</w:t>
            </w:r>
          </w:p>
        </w:tc>
        <w:tc>
          <w:tcPr>
            <w:tcW w:w="759" w:type="pct"/>
          </w:tcPr>
          <w:p w14:paraId="5D28A29D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3 (0/100)</w:t>
            </w:r>
          </w:p>
        </w:tc>
        <w:tc>
          <w:tcPr>
            <w:tcW w:w="423" w:type="pct"/>
            <w:shd w:val="clear" w:color="auto" w:fill="auto"/>
          </w:tcPr>
          <w:p w14:paraId="7AF34E0D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717" w:type="pct"/>
          </w:tcPr>
          <w:p w14:paraId="630653F0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/18 (5.3/94.7)</w:t>
            </w:r>
          </w:p>
        </w:tc>
        <w:tc>
          <w:tcPr>
            <w:tcW w:w="718" w:type="pct"/>
          </w:tcPr>
          <w:p w14:paraId="04CF0AE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/22 (0/100)</w:t>
            </w:r>
          </w:p>
        </w:tc>
        <w:tc>
          <w:tcPr>
            <w:tcW w:w="447" w:type="pct"/>
          </w:tcPr>
          <w:p w14:paraId="15E255A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463</w:t>
            </w:r>
          </w:p>
        </w:tc>
      </w:tr>
      <w:tr w:rsidR="003D39CF" w:rsidRPr="00493DC0" w14:paraId="29F59876" w14:textId="77777777" w:rsidTr="008C49EB">
        <w:tc>
          <w:tcPr>
            <w:tcW w:w="1177" w:type="pct"/>
          </w:tcPr>
          <w:p w14:paraId="20E17ED6" w14:textId="77777777" w:rsidR="003D39CF" w:rsidRPr="00493DC0" w:rsidRDefault="003D39CF" w:rsidP="003D39CF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Nephrectomy [y/n]</w:t>
            </w:r>
          </w:p>
        </w:tc>
        <w:tc>
          <w:tcPr>
            <w:tcW w:w="759" w:type="pct"/>
            <w:shd w:val="clear" w:color="auto" w:fill="auto"/>
          </w:tcPr>
          <w:p w14:paraId="05CB9E67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59" w:type="pct"/>
          </w:tcPr>
          <w:p w14:paraId="6F8893E8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</w:tcPr>
          <w:p w14:paraId="659F17DA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.346</w:t>
            </w:r>
          </w:p>
        </w:tc>
        <w:tc>
          <w:tcPr>
            <w:tcW w:w="717" w:type="pct"/>
          </w:tcPr>
          <w:p w14:paraId="2362E7AE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pct"/>
          </w:tcPr>
          <w:p w14:paraId="245EBDC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447" w:type="pct"/>
          </w:tcPr>
          <w:p w14:paraId="61A249C9" w14:textId="77777777" w:rsidR="003D39CF" w:rsidRPr="00493DC0" w:rsidRDefault="003D39CF" w:rsidP="003D39CF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3D39CF" w:rsidRPr="00493DC0" w14:paraId="21EF3604" w14:textId="77777777" w:rsidTr="008C49EB">
        <w:tc>
          <w:tcPr>
            <w:tcW w:w="1177" w:type="pct"/>
          </w:tcPr>
          <w:p w14:paraId="4DE6A4AF" w14:textId="77777777" w:rsidR="003D39CF" w:rsidRPr="00493DC0" w:rsidRDefault="003D39CF" w:rsidP="003D39C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Serious adverse event [n]</w:t>
            </w:r>
          </w:p>
        </w:tc>
        <w:tc>
          <w:tcPr>
            <w:tcW w:w="759" w:type="pct"/>
            <w:shd w:val="clear" w:color="auto" w:fill="auto"/>
          </w:tcPr>
          <w:p w14:paraId="2448A1CC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59" w:type="pct"/>
          </w:tcPr>
          <w:p w14:paraId="1173C8E2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423" w:type="pct"/>
            <w:shd w:val="clear" w:color="auto" w:fill="auto"/>
          </w:tcPr>
          <w:p w14:paraId="21EE3B4E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17" w:type="pct"/>
          </w:tcPr>
          <w:p w14:paraId="4B65D176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pct"/>
          </w:tcPr>
          <w:p w14:paraId="1C218991" w14:textId="77777777" w:rsidR="003D39CF" w:rsidRPr="00493DC0" w:rsidRDefault="003D39CF" w:rsidP="003D39C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447" w:type="pct"/>
          </w:tcPr>
          <w:p w14:paraId="4DA73027" w14:textId="77777777" w:rsidR="003D39CF" w:rsidRPr="00493DC0" w:rsidRDefault="003D39CF" w:rsidP="003D39CF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</w:tbl>
    <w:p w14:paraId="73A02B40" w14:textId="56D9C413" w:rsidR="00420BAC" w:rsidRPr="00493DC0" w:rsidRDefault="002A792F" w:rsidP="003D39CF">
      <w:pPr>
        <w:spacing w:line="360" w:lineRule="auto"/>
        <w:rPr>
          <w:lang w:val="en-US"/>
        </w:rPr>
      </w:pPr>
      <w:r w:rsidRPr="00493DC0">
        <w:rPr>
          <w:rFonts w:ascii="Arial" w:hAnsi="Arial" w:cs="Arial"/>
          <w:sz w:val="22"/>
          <w:szCs w:val="22"/>
          <w:lang w:val="en-US"/>
        </w:rPr>
        <w:lastRenderedPageBreak/>
        <w:t xml:space="preserve">AKIN, Acute Kidney Injury Network; n, number; PBRC, packed red blood cells; y/n, yes/ no. </w:t>
      </w:r>
      <w:proofErr w:type="gramStart"/>
      <w:r w:rsidR="007C3D2E" w:rsidRPr="00493DC0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="007C3D2E" w:rsidRPr="00493DC0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3D39CF" w:rsidRPr="00493DC0">
        <w:rPr>
          <w:rFonts w:ascii="Arial" w:hAnsi="Arial" w:cs="Arial"/>
          <w:i/>
          <w:sz w:val="22"/>
          <w:szCs w:val="22"/>
          <w:lang w:val="en-US"/>
        </w:rPr>
        <w:t>P</w:t>
      </w:r>
      <w:r w:rsidR="003D39CF" w:rsidRPr="00493DC0">
        <w:rPr>
          <w:rFonts w:ascii="Arial" w:hAnsi="Arial" w:cs="Arial"/>
          <w:sz w:val="22"/>
          <w:szCs w:val="22"/>
          <w:lang w:val="en-US"/>
        </w:rPr>
        <w:t xml:space="preserve">-values are from Fisher's exact test (qualitative data) or Mann-Whitney </w:t>
      </w:r>
      <w:r w:rsidR="003D39CF" w:rsidRPr="00493DC0">
        <w:rPr>
          <w:rFonts w:ascii="Arial" w:hAnsi="Arial" w:cs="Arial"/>
          <w:i/>
          <w:sz w:val="22"/>
          <w:szCs w:val="22"/>
          <w:lang w:val="en-US"/>
        </w:rPr>
        <w:t>U</w:t>
      </w:r>
      <w:r w:rsidR="003D39CF" w:rsidRPr="00493DC0">
        <w:rPr>
          <w:rFonts w:ascii="Arial" w:hAnsi="Arial" w:cs="Arial"/>
          <w:sz w:val="22"/>
          <w:szCs w:val="22"/>
          <w:lang w:val="en-US"/>
        </w:rPr>
        <w:t>-test (quantitative data), respectively. Data are presented as mean ± standard deviation</w:t>
      </w:r>
      <w:r w:rsidR="00152112">
        <w:rPr>
          <w:rFonts w:ascii="Arial" w:hAnsi="Arial" w:cs="Arial"/>
          <w:sz w:val="22"/>
          <w:szCs w:val="22"/>
          <w:lang w:val="en-US"/>
        </w:rPr>
        <w:t>, median (interquartile range)</w:t>
      </w:r>
      <w:r w:rsidR="003D39CF" w:rsidRPr="00493DC0">
        <w:rPr>
          <w:rFonts w:ascii="Arial" w:hAnsi="Arial" w:cs="Arial"/>
          <w:sz w:val="22"/>
          <w:szCs w:val="22"/>
          <w:lang w:val="en-US"/>
        </w:rPr>
        <w:t xml:space="preserve"> or number and percentage. </w:t>
      </w:r>
    </w:p>
    <w:sectPr w:rsidR="00420BAC" w:rsidRPr="00493DC0" w:rsidSect="003D39C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9CF"/>
    <w:rsid w:val="0007528D"/>
    <w:rsid w:val="00152112"/>
    <w:rsid w:val="001C3A9B"/>
    <w:rsid w:val="001E58C5"/>
    <w:rsid w:val="002A792F"/>
    <w:rsid w:val="003D39CF"/>
    <w:rsid w:val="00420BAC"/>
    <w:rsid w:val="00493DC0"/>
    <w:rsid w:val="005D693A"/>
    <w:rsid w:val="00611315"/>
    <w:rsid w:val="00716F7E"/>
    <w:rsid w:val="007C3D2E"/>
    <w:rsid w:val="0082497B"/>
    <w:rsid w:val="008C49EB"/>
    <w:rsid w:val="009E4975"/>
    <w:rsid w:val="00D97622"/>
    <w:rsid w:val="00E56E15"/>
    <w:rsid w:val="00E80E6E"/>
    <w:rsid w:val="00FF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3E7F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0</Characters>
  <Application>Microsoft Macintosh Word</Application>
  <DocSecurity>0</DocSecurity>
  <Lines>10</Lines>
  <Paragraphs>2</Paragraphs>
  <ScaleCrop>false</ScaleCrop>
  <Company>Timmy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1T13:20:00Z</dcterms:created>
  <dcterms:modified xsi:type="dcterms:W3CDTF">2016-12-21T13:20:00Z</dcterms:modified>
</cp:coreProperties>
</file>